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5E2" w:rsidRPr="00A34A51" w:rsidRDefault="000A45E2" w:rsidP="000A45E2">
      <w:pPr>
        <w:spacing w:line="480" w:lineRule="auto"/>
        <w:jc w:val="both"/>
      </w:pPr>
      <w:r w:rsidRPr="00164F15">
        <w:rPr>
          <w:b/>
        </w:rPr>
        <w:t>Table S</w:t>
      </w:r>
      <w:r>
        <w:rPr>
          <w:b/>
        </w:rPr>
        <w:t>2</w:t>
      </w:r>
      <w:r>
        <w:t xml:space="preserve"> </w:t>
      </w:r>
    </w:p>
    <w:p w:rsidR="000A45E2" w:rsidRPr="00D57C01" w:rsidRDefault="000A45E2" w:rsidP="000A45E2">
      <w:pPr>
        <w:spacing w:line="480" w:lineRule="auto"/>
        <w:jc w:val="both"/>
      </w:pPr>
    </w:p>
    <w:tbl>
      <w:tblPr>
        <w:tblW w:w="8842" w:type="dxa"/>
        <w:tblInd w:w="-144" w:type="dxa"/>
        <w:tblLook w:val="0000"/>
      </w:tblPr>
      <w:tblGrid>
        <w:gridCol w:w="1417"/>
        <w:gridCol w:w="1418"/>
        <w:gridCol w:w="1161"/>
        <w:gridCol w:w="1276"/>
        <w:gridCol w:w="1248"/>
        <w:gridCol w:w="1161"/>
        <w:gridCol w:w="1161"/>
      </w:tblGrid>
      <w:tr w:rsidR="000A45E2" w:rsidRPr="00E54542">
        <w:trPr>
          <w:trHeight w:val="24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cDN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DNA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 </w:t>
            </w:r>
          </w:p>
        </w:tc>
      </w:tr>
      <w:tr w:rsidR="000A45E2" w:rsidRPr="00E54542">
        <w:trPr>
          <w:trHeight w:val="260"/>
        </w:trPr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 xml:space="preserve">FLX1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FLX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FLX3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FLX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FLX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FLX6</w:t>
            </w:r>
          </w:p>
        </w:tc>
      </w:tr>
      <w:tr w:rsidR="000A45E2" w:rsidRPr="00E54542">
        <w:trPr>
          <w:trHeight w:val="240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total rea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994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4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7900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399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375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7199</w:t>
            </w:r>
          </w:p>
        </w:tc>
      </w:tr>
      <w:tr w:rsidR="000A45E2" w:rsidRPr="00E54542">
        <w:trPr>
          <w:trHeight w:val="240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mapped to ma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47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3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5622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528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58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3036</w:t>
            </w:r>
          </w:p>
        </w:tc>
      </w:tr>
      <w:tr w:rsidR="000A45E2" w:rsidRPr="00E54542">
        <w:trPr>
          <w:trHeight w:val="260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47.566371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68.113039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71.16455696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63.294529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68.885457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42.17252396</w:t>
            </w:r>
          </w:p>
        </w:tc>
      </w:tr>
      <w:tr w:rsidR="000A45E2" w:rsidRPr="00E54542">
        <w:trPr>
          <w:trHeight w:val="240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without duplic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407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4702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169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246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189</w:t>
            </w:r>
          </w:p>
        </w:tc>
      </w:tr>
      <w:tr w:rsidR="000A45E2" w:rsidRPr="00E54542">
        <w:trPr>
          <w:trHeight w:val="240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unique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03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7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32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380</w:t>
            </w:r>
          </w:p>
        </w:tc>
      </w:tr>
      <w:tr w:rsidR="000A45E2" w:rsidRPr="00E54542">
        <w:trPr>
          <w:trHeight w:val="260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Unmapp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52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1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278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1466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116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4163</w:t>
            </w:r>
          </w:p>
        </w:tc>
      </w:tr>
      <w:tr w:rsidR="000A45E2" w:rsidRPr="00E54542">
        <w:trPr>
          <w:trHeight w:val="240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Mapped with BLA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30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1514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67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98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3963</w:t>
            </w:r>
          </w:p>
        </w:tc>
      </w:tr>
      <w:tr w:rsidR="000A45E2" w:rsidRPr="00E54542">
        <w:trPr>
          <w:trHeight w:val="260"/>
        </w:trPr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Non-maiz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1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5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764</w:t>
            </w:r>
          </w:p>
        </w:tc>
        <w:tc>
          <w:tcPr>
            <w:tcW w:w="124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119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18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200</w:t>
            </w:r>
          </w:p>
        </w:tc>
      </w:tr>
      <w:tr w:rsidR="000A45E2" w:rsidRPr="00E54542">
        <w:trPr>
          <w:trHeight w:val="260"/>
        </w:trPr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sz w:val="18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 xml:space="preserve">Total Reads cDNA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22338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 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Total Reads DNA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A45E2" w:rsidRPr="00E54542" w:rsidRDefault="000A45E2" w:rsidP="00D53E9B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</w:pPr>
            <w:r w:rsidRPr="00E54542">
              <w:rPr>
                <w:rFonts w:ascii="Times New Roman" w:eastAsiaTheme="minorHAnsi" w:hAnsi="Times New Roman" w:cstheme="minorBidi"/>
                <w:b/>
                <w:bCs/>
                <w:sz w:val="18"/>
                <w:szCs w:val="20"/>
              </w:rPr>
              <w:t>84702</w:t>
            </w:r>
          </w:p>
        </w:tc>
      </w:tr>
    </w:tbl>
    <w:p w:rsidR="002309BB" w:rsidRDefault="000A45E2"/>
    <w:sectPr w:rsidR="002309BB" w:rsidSect="00F23F74">
      <w:pgSz w:w="11900" w:h="16840"/>
      <w:pgMar w:top="1440" w:right="1797" w:bottom="1440" w:left="1797" w:header="851" w:footer="992" w:gutter="0"/>
      <w:cols w:space="708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A45E2"/>
    <w:rsid w:val="000A45E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5E2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Biologisk Institu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rdyce</dc:creator>
  <cp:keywords/>
  <cp:lastModifiedBy>Sarah Fordyce</cp:lastModifiedBy>
  <cp:revision>1</cp:revision>
  <dcterms:created xsi:type="dcterms:W3CDTF">2012-11-05T11:41:00Z</dcterms:created>
  <dcterms:modified xsi:type="dcterms:W3CDTF">2012-11-05T11:41:00Z</dcterms:modified>
</cp:coreProperties>
</file>